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13507" w14:textId="3C2176C8" w:rsidR="00616D62" w:rsidRPr="00AC13E1" w:rsidRDefault="00F805F8" w:rsidP="00F805F8">
      <w:pPr>
        <w:spacing w:after="0" w:line="480" w:lineRule="auto"/>
        <w:rPr>
          <w:b/>
          <w:sz w:val="28"/>
          <w:szCs w:val="28"/>
        </w:rPr>
      </w:pPr>
      <w:r w:rsidRPr="00AC13E1">
        <w:rPr>
          <w:b/>
          <w:sz w:val="28"/>
          <w:szCs w:val="28"/>
        </w:rPr>
        <w:t xml:space="preserve">Text S6. </w:t>
      </w:r>
      <w:r w:rsidR="00616D62" w:rsidRPr="00AC13E1">
        <w:rPr>
          <w:b/>
          <w:sz w:val="28"/>
          <w:szCs w:val="28"/>
        </w:rPr>
        <w:t xml:space="preserve">Validation of </w:t>
      </w:r>
      <w:r w:rsidR="00B67C18" w:rsidRPr="00AC13E1">
        <w:rPr>
          <w:b/>
          <w:sz w:val="28"/>
          <w:szCs w:val="28"/>
        </w:rPr>
        <w:t>the</w:t>
      </w:r>
      <w:r w:rsidR="00616D62" w:rsidRPr="00AC13E1">
        <w:rPr>
          <w:b/>
          <w:sz w:val="28"/>
          <w:szCs w:val="28"/>
        </w:rPr>
        <w:t xml:space="preserve"> model </w:t>
      </w:r>
      <w:r w:rsidR="00B67C18" w:rsidRPr="00AC13E1">
        <w:rPr>
          <w:b/>
          <w:sz w:val="28"/>
          <w:szCs w:val="28"/>
        </w:rPr>
        <w:t>under</w:t>
      </w:r>
      <w:r w:rsidR="00616D62" w:rsidRPr="00AC13E1">
        <w:rPr>
          <w:b/>
          <w:sz w:val="28"/>
          <w:szCs w:val="28"/>
        </w:rPr>
        <w:t xml:space="preserve"> a range of demographic scenarios</w:t>
      </w:r>
    </w:p>
    <w:p w14:paraId="74BC3AB6" w14:textId="77777777" w:rsidR="00687C26" w:rsidRPr="00AC13E1" w:rsidRDefault="00687C26" w:rsidP="003E4F50">
      <w:pPr>
        <w:pStyle w:val="ListParagraph"/>
        <w:spacing w:after="0" w:line="480" w:lineRule="auto"/>
        <w:rPr>
          <w:b/>
        </w:rPr>
      </w:pPr>
    </w:p>
    <w:p w14:paraId="74254AE8" w14:textId="77777777" w:rsidR="00687C26" w:rsidRPr="00AC13E1" w:rsidRDefault="00616D62" w:rsidP="004C4D03">
      <w:pPr>
        <w:pStyle w:val="ListParagraph"/>
        <w:numPr>
          <w:ilvl w:val="0"/>
          <w:numId w:val="13"/>
        </w:numPr>
        <w:spacing w:after="0" w:line="480" w:lineRule="auto"/>
        <w:ind w:left="360"/>
        <w:rPr>
          <w:i/>
        </w:rPr>
      </w:pPr>
      <w:r w:rsidRPr="00AC13E1">
        <w:rPr>
          <w:i/>
        </w:rPr>
        <w:t>Isolation with migration</w:t>
      </w:r>
    </w:p>
    <w:p w14:paraId="55B78A9C" w14:textId="6CFA3E81" w:rsidR="00F57023" w:rsidRPr="00AC13E1" w:rsidRDefault="00273A9A" w:rsidP="003E4F50">
      <w:pPr>
        <w:spacing w:after="0" w:line="480" w:lineRule="auto"/>
        <w:ind w:firstLine="720"/>
      </w:pPr>
      <w:r w:rsidRPr="00AC13E1">
        <w:t>Hybrid populations in nature frequently experience ongoing gene flow with parental species. Give</w:t>
      </w:r>
      <w:r w:rsidR="006D39B5" w:rsidRPr="00AC13E1">
        <w:t>n</w:t>
      </w:r>
      <w:r w:rsidRPr="00AC13E1">
        <w:t xml:space="preserve"> this, it is important to</w:t>
      </w:r>
      <w:r w:rsidR="009170DC" w:rsidRPr="00AC13E1">
        <w:t xml:space="preserve"> </w:t>
      </w:r>
      <w:r w:rsidR="00E71DCE" w:rsidRPr="00AC13E1">
        <w:t xml:space="preserve">determine the </w:t>
      </w:r>
      <w:r w:rsidR="00A64A4C" w:rsidRPr="00AC13E1">
        <w:t>impact of</w:t>
      </w:r>
      <w:r w:rsidR="00E71DCE" w:rsidRPr="00AC13E1">
        <w:t xml:space="preserve"> gene flow on </w:t>
      </w:r>
      <w:r w:rsidR="00B575A8" w:rsidRPr="00AC13E1">
        <w:t>how frequently</w:t>
      </w:r>
      <w:r w:rsidR="00AD65B3" w:rsidRPr="00AC13E1">
        <w:t xml:space="preserve"> hybrid populations evolve</w:t>
      </w:r>
      <w:r w:rsidR="00E71DCE" w:rsidRPr="00AC13E1">
        <w:t xml:space="preserve"> reproductive isolation</w:t>
      </w:r>
      <w:r w:rsidRPr="00AC13E1">
        <w:t xml:space="preserve">. </w:t>
      </w:r>
      <w:r w:rsidR="001437C9" w:rsidRPr="00AC13E1">
        <w:t>We simulated two migration scenarios, one with continuous migration from both parental populations</w:t>
      </w:r>
      <w:r w:rsidR="00F3554E" w:rsidRPr="00AC13E1">
        <w:t xml:space="preserve"> (4N</w:t>
      </w:r>
      <w:r w:rsidR="00F3554E" w:rsidRPr="00AC13E1">
        <w:rPr>
          <w:i/>
        </w:rPr>
        <w:t>m</w:t>
      </w:r>
      <w:r w:rsidR="00F3554E" w:rsidRPr="00AC13E1">
        <w:t xml:space="preserve"> = 8 – </w:t>
      </w:r>
      <w:r w:rsidR="006E7BE2" w:rsidRPr="00AC13E1">
        <w:t>20</w:t>
      </w:r>
      <w:r w:rsidR="00F3554E" w:rsidRPr="00AC13E1">
        <w:t>)</w:t>
      </w:r>
      <w:r w:rsidR="001437C9" w:rsidRPr="00AC13E1">
        <w:t xml:space="preserve"> and one with </w:t>
      </w:r>
      <w:r w:rsidR="007F00FC" w:rsidRPr="00AC13E1">
        <w:t>a single pulse</w:t>
      </w:r>
      <w:r w:rsidR="001437C9" w:rsidRPr="00AC13E1">
        <w:t xml:space="preserve"> of mig</w:t>
      </w:r>
      <w:r w:rsidR="00EA48E8" w:rsidRPr="00AC13E1">
        <w:t xml:space="preserve">ration from either parent </w:t>
      </w:r>
      <w:r w:rsidR="00A728B8" w:rsidRPr="00AC13E1">
        <w:t xml:space="preserve">(migrating parent determined randomly) </w:t>
      </w:r>
      <w:r w:rsidR="00EA48E8" w:rsidRPr="00AC13E1">
        <w:t>at 25</w:t>
      </w:r>
      <w:r w:rsidR="00D953BD" w:rsidRPr="00AC13E1">
        <w:t xml:space="preserve">, </w:t>
      </w:r>
      <w:r w:rsidR="001437C9" w:rsidRPr="00AC13E1">
        <w:t>5</w:t>
      </w:r>
      <w:r w:rsidR="00EA48E8" w:rsidRPr="00AC13E1">
        <w:t>0, and 75</w:t>
      </w:r>
      <w:r w:rsidR="001437C9" w:rsidRPr="00AC13E1">
        <w:t xml:space="preserve"> generations in independent simulations respectively.</w:t>
      </w:r>
      <w:r w:rsidR="00B14242" w:rsidRPr="00AC13E1">
        <w:t xml:space="preserve"> </w:t>
      </w:r>
      <w:r w:rsidR="007E29FE" w:rsidRPr="00AC13E1">
        <w:t xml:space="preserve">Because populations with ongoing migration from both parents never completely fix for a particular genotype, we treated cases in which 95% of the hybrid population had a particular genotype as fixed. </w:t>
      </w:r>
      <w:r w:rsidR="00677FF3" w:rsidRPr="00AC13E1">
        <w:t xml:space="preserve">As expected, </w:t>
      </w:r>
      <w:r w:rsidR="00B75D09" w:rsidRPr="00AC13E1">
        <w:t>higher</w:t>
      </w:r>
      <w:r w:rsidR="00677FF3" w:rsidRPr="00AC13E1">
        <w:t xml:space="preserve"> migration rate</w:t>
      </w:r>
      <w:r w:rsidR="00B75D09" w:rsidRPr="00AC13E1">
        <w:t>s</w:t>
      </w:r>
      <w:r w:rsidR="00677FF3" w:rsidRPr="00AC13E1">
        <w:t xml:space="preserve"> lowered the proportion of hybrid populations evolv</w:t>
      </w:r>
      <w:r w:rsidR="00573774" w:rsidRPr="00AC13E1">
        <w:t>ing isolation from both parents</w:t>
      </w:r>
      <w:r w:rsidR="003C716C" w:rsidRPr="00AC13E1">
        <w:t xml:space="preserve"> (Table S7</w:t>
      </w:r>
      <w:r w:rsidR="00D412D1" w:rsidRPr="00AC13E1">
        <w:t>, compared to 47</w:t>
      </w:r>
      <w:r w:rsidR="00D412D1" w:rsidRPr="00AC13E1">
        <w:sym w:font="Symbol" w:char="F0B1"/>
      </w:r>
      <w:r w:rsidR="00D412D1" w:rsidRPr="00AC13E1">
        <w:t xml:space="preserve"> 2</w:t>
      </w:r>
      <w:r w:rsidR="00AC5C13" w:rsidRPr="00AC13E1">
        <w:t>% with no migration</w:t>
      </w:r>
      <w:r w:rsidR="00D412D1" w:rsidRPr="00AC13E1">
        <w:t>)</w:t>
      </w:r>
      <w:r w:rsidR="00573774" w:rsidRPr="00AC13E1">
        <w:t xml:space="preserve">. However, </w:t>
      </w:r>
      <w:r w:rsidR="00D412D1" w:rsidRPr="00AC13E1">
        <w:t>o</w:t>
      </w:r>
      <w:r w:rsidR="00135724" w:rsidRPr="00AC13E1">
        <w:t xml:space="preserve">ur results demonstrate that </w:t>
      </w:r>
      <w:r w:rsidR="00CF2640" w:rsidRPr="00AC13E1">
        <w:t>isolation</w:t>
      </w:r>
      <w:r w:rsidR="00851B2C" w:rsidRPr="00AC13E1">
        <w:t xml:space="preserve"> still occurs frequently </w:t>
      </w:r>
      <w:r w:rsidR="00FE0F3D" w:rsidRPr="00AC13E1">
        <w:t>with</w:t>
      </w:r>
      <w:r w:rsidR="00851B2C" w:rsidRPr="00AC13E1">
        <w:t xml:space="preserve"> </w:t>
      </w:r>
      <w:r w:rsidR="004C4D03" w:rsidRPr="00AC13E1">
        <w:t>fairly high</w:t>
      </w:r>
      <w:r w:rsidR="00573774" w:rsidRPr="00AC13E1">
        <w:t xml:space="preserve"> levels of </w:t>
      </w:r>
      <w:r w:rsidR="00851B2C" w:rsidRPr="00AC13E1">
        <w:t xml:space="preserve">gene flow </w:t>
      </w:r>
      <w:r w:rsidR="00FE0F3D" w:rsidRPr="00AC13E1">
        <w:t xml:space="preserve">from the </w:t>
      </w:r>
      <w:r w:rsidR="00851B2C" w:rsidRPr="00AC13E1">
        <w:t>parental species.</w:t>
      </w:r>
      <w:r w:rsidR="00DF1DBD" w:rsidRPr="00AC13E1">
        <w:t xml:space="preserve"> </w:t>
      </w:r>
      <w:r w:rsidR="00A912A1" w:rsidRPr="00AC13E1">
        <w:t>Notably</w:t>
      </w:r>
      <w:r w:rsidR="00DF1DBD" w:rsidRPr="00AC13E1">
        <w:t xml:space="preserve">, even before fixation, migration from parental populations </w:t>
      </w:r>
      <w:r w:rsidR="00F82CBE" w:rsidRPr="00AC13E1">
        <w:t>lower</w:t>
      </w:r>
      <w:r w:rsidR="00552661" w:rsidRPr="00AC13E1">
        <w:t>s</w:t>
      </w:r>
      <w:r w:rsidR="00DF1DBD" w:rsidRPr="00AC13E1">
        <w:t xml:space="preserve"> hybr</w:t>
      </w:r>
      <w:r w:rsidR="001A5294" w:rsidRPr="00AC13E1">
        <w:t>id population fitness (</w:t>
      </w:r>
      <w:r w:rsidR="001A4E31" w:rsidRPr="00AC13E1">
        <w:t>Figure</w:t>
      </w:r>
      <w:r w:rsidR="00B50A34" w:rsidRPr="00AC13E1">
        <w:t xml:space="preserve"> 4</w:t>
      </w:r>
      <w:r w:rsidR="001B0101" w:rsidRPr="00AC13E1">
        <w:t xml:space="preserve">, </w:t>
      </w:r>
      <w:r w:rsidR="001A4E31" w:rsidRPr="00AC13E1">
        <w:t>Figure</w:t>
      </w:r>
      <w:r w:rsidR="00B50A34" w:rsidRPr="00AC13E1">
        <w:t xml:space="preserve"> S1</w:t>
      </w:r>
      <w:r w:rsidR="005E0502" w:rsidRPr="00AC13E1">
        <w:t>1</w:t>
      </w:r>
      <w:r w:rsidR="00DF1DBD" w:rsidRPr="00AC13E1">
        <w:t>).</w:t>
      </w:r>
    </w:p>
    <w:p w14:paraId="18FC17BC" w14:textId="4BE90C5D" w:rsidR="007A14A5" w:rsidRPr="00AC13E1" w:rsidRDefault="00E1134E" w:rsidP="00840429">
      <w:pPr>
        <w:spacing w:after="0" w:line="480" w:lineRule="auto"/>
        <w:ind w:firstLine="720"/>
      </w:pPr>
      <w:r w:rsidRPr="00AC13E1">
        <w:t xml:space="preserve">In the above simulations we assume symmetrical migration, but natural hybrid zones vary </w:t>
      </w:r>
      <w:r w:rsidR="00DA5D3E" w:rsidRPr="00AC13E1">
        <w:t>in the degree to which migration from parental populations is symmetrical</w:t>
      </w:r>
      <w:r w:rsidR="0023769B" w:rsidRPr="00AC13E1">
        <w:t xml:space="preserve"> (e.g.</w:t>
      </w:r>
      <w:r w:rsidR="009F4A10">
        <w:t xml:space="preserve"> [60-62</w:t>
      </w:r>
      <w:bookmarkStart w:id="0" w:name="_GoBack"/>
      <w:bookmarkEnd w:id="0"/>
      <w:r w:rsidR="0034473A" w:rsidRPr="00AC13E1">
        <w:t>]</w:t>
      </w:r>
      <w:r w:rsidR="0023769B" w:rsidRPr="00AC13E1">
        <w:t>)</w:t>
      </w:r>
      <w:r w:rsidR="00DA5D3E" w:rsidRPr="00AC13E1">
        <w:t xml:space="preserve">. To </w:t>
      </w:r>
      <w:r w:rsidR="00FF4E00" w:rsidRPr="00AC13E1">
        <w:t xml:space="preserve">explore how asymmetrical migration </w:t>
      </w:r>
      <w:r w:rsidR="000339FE" w:rsidRPr="00AC13E1">
        <w:t>affects the probability of isolation we performed simulations varying the degree of asymm</w:t>
      </w:r>
      <w:r w:rsidR="00DC7A20" w:rsidRPr="00AC13E1">
        <w:t>etry</w:t>
      </w:r>
      <w:r w:rsidR="000339FE" w:rsidRPr="00AC13E1">
        <w:t xml:space="preserve"> in migration from the </w:t>
      </w:r>
      <w:r w:rsidR="00871804" w:rsidRPr="00AC13E1">
        <w:t>parental populations (Figure S1</w:t>
      </w:r>
      <w:r w:rsidR="005E0502" w:rsidRPr="00AC13E1">
        <w:t>2</w:t>
      </w:r>
      <w:r w:rsidR="000339FE" w:rsidRPr="00AC13E1">
        <w:t xml:space="preserve">). </w:t>
      </w:r>
      <w:r w:rsidR="0010047A" w:rsidRPr="00AC13E1">
        <w:t>When migration is highly asymmetrical and migration rates are high, the p</w:t>
      </w:r>
      <w:r w:rsidR="007C6ECF" w:rsidRPr="00AC13E1">
        <w:t>robability of isolation is low</w:t>
      </w:r>
      <w:r w:rsidR="0010047A" w:rsidRPr="00AC13E1">
        <w:t xml:space="preserve"> but isolation still evolves at appreciable frequency</w:t>
      </w:r>
      <w:r w:rsidR="00871804" w:rsidRPr="00AC13E1">
        <w:t xml:space="preserve"> in other scenarios (Figure S1</w:t>
      </w:r>
      <w:r w:rsidR="005E0502" w:rsidRPr="00AC13E1">
        <w:t>2</w:t>
      </w:r>
      <w:r w:rsidR="0010047A" w:rsidRPr="00AC13E1">
        <w:t xml:space="preserve">). </w:t>
      </w:r>
    </w:p>
    <w:p w14:paraId="1A2751DA" w14:textId="77777777" w:rsidR="00352184" w:rsidRPr="00AC13E1" w:rsidRDefault="00956565" w:rsidP="003E4F50">
      <w:pPr>
        <w:spacing w:line="480" w:lineRule="auto"/>
        <w:rPr>
          <w:u w:val="single"/>
        </w:rPr>
      </w:pPr>
      <w:r w:rsidRPr="00AC13E1">
        <w:rPr>
          <w:i/>
        </w:rPr>
        <w:lastRenderedPageBreak/>
        <w:t xml:space="preserve">B. Migration in </w:t>
      </w:r>
      <w:r w:rsidR="00C959EB" w:rsidRPr="00AC13E1">
        <w:rPr>
          <w:i/>
        </w:rPr>
        <w:t xml:space="preserve">a </w:t>
      </w:r>
      <w:r w:rsidRPr="00AC13E1">
        <w:rPr>
          <w:i/>
        </w:rPr>
        <w:t>stepping stone hybrid zone</w:t>
      </w:r>
    </w:p>
    <w:p w14:paraId="717BE7C4" w14:textId="35C7329C" w:rsidR="00D44819" w:rsidRPr="00AC13E1" w:rsidRDefault="00C00C12" w:rsidP="003E4F50">
      <w:pPr>
        <w:spacing w:after="0" w:line="480" w:lineRule="auto"/>
        <w:ind w:firstLine="720"/>
      </w:pPr>
      <w:r w:rsidRPr="00AC13E1">
        <w:t>W</w:t>
      </w:r>
      <w:r w:rsidR="003D6355" w:rsidRPr="00AC13E1">
        <w:t>e use</w:t>
      </w:r>
      <w:r w:rsidR="00222295" w:rsidRPr="00AC13E1">
        <w:t xml:space="preserve"> </w:t>
      </w:r>
      <w:r w:rsidR="00143B40" w:rsidRPr="00AC13E1">
        <w:t>the simplest hybrid zone structure</w:t>
      </w:r>
      <w:r w:rsidR="003D6355" w:rsidRPr="00AC13E1">
        <w:t xml:space="preserve"> in our simulations</w:t>
      </w:r>
      <w:r w:rsidR="00F0456E" w:rsidRPr="00AC13E1">
        <w:t xml:space="preserve"> (</w:t>
      </w:r>
      <w:r w:rsidR="001A4E31" w:rsidRPr="00AC13E1">
        <w:t>Figure</w:t>
      </w:r>
      <w:r w:rsidR="00F0456E" w:rsidRPr="00AC13E1">
        <w:t xml:space="preserve"> </w:t>
      </w:r>
      <w:r w:rsidR="006C05ED" w:rsidRPr="00AC13E1">
        <w:t>S3</w:t>
      </w:r>
      <w:r w:rsidR="00F0456E" w:rsidRPr="00AC13E1">
        <w:t>)</w:t>
      </w:r>
      <w:r w:rsidR="00143B40" w:rsidRPr="00AC13E1">
        <w:t xml:space="preserve">, but </w:t>
      </w:r>
      <w:r w:rsidR="00EC05FC" w:rsidRPr="00AC13E1">
        <w:t>hybrid zones</w:t>
      </w:r>
      <w:r w:rsidR="00352184" w:rsidRPr="00AC13E1">
        <w:t xml:space="preserve"> often exist </w:t>
      </w:r>
      <w:r w:rsidR="00DB6B0D" w:rsidRPr="00AC13E1">
        <w:t xml:space="preserve">as a series of populations </w:t>
      </w:r>
      <w:r w:rsidR="00352184" w:rsidRPr="00AC13E1">
        <w:t xml:space="preserve">between the parental species. </w:t>
      </w:r>
      <w:r w:rsidR="00881944" w:rsidRPr="00AC13E1">
        <w:t xml:space="preserve">To simulate </w:t>
      </w:r>
      <w:r w:rsidR="00475D84" w:rsidRPr="00AC13E1">
        <w:t>this</w:t>
      </w:r>
      <w:r w:rsidR="00881944" w:rsidRPr="00AC13E1">
        <w:t>, w</w:t>
      </w:r>
      <w:r w:rsidR="00352184" w:rsidRPr="00AC13E1">
        <w:t xml:space="preserve">e modeled </w:t>
      </w:r>
      <w:r w:rsidR="009A6703" w:rsidRPr="00AC13E1">
        <w:t>three</w:t>
      </w:r>
      <w:r w:rsidR="00352184" w:rsidRPr="00AC13E1">
        <w:t xml:space="preserve"> hybrid populations between the parental populations with bidirectional migration bet</w:t>
      </w:r>
      <w:r w:rsidR="00714CE7" w:rsidRPr="00AC13E1">
        <w:t>ween adjacent populations (</w:t>
      </w:r>
      <w:r w:rsidR="001A4E31" w:rsidRPr="00AC13E1">
        <w:t>Figure</w:t>
      </w:r>
      <w:r w:rsidR="005A5296" w:rsidRPr="00AC13E1">
        <w:t xml:space="preserve"> S1</w:t>
      </w:r>
      <w:r w:rsidR="005E0502" w:rsidRPr="00AC13E1">
        <w:t>3</w:t>
      </w:r>
      <w:r w:rsidR="00862EB1" w:rsidRPr="00AC13E1">
        <w:t xml:space="preserve">, </w:t>
      </w:r>
      <w:r w:rsidR="0099275B" w:rsidRPr="00AC13E1">
        <w:t>Table S7</w:t>
      </w:r>
      <w:r w:rsidR="00352184" w:rsidRPr="00AC13E1">
        <w:t xml:space="preserve">). </w:t>
      </w:r>
      <w:r w:rsidR="00F459EF" w:rsidRPr="00AC13E1">
        <w:t xml:space="preserve">In this scenario, the hybrid population at the center </w:t>
      </w:r>
      <w:r w:rsidR="00564AA0" w:rsidRPr="00AC13E1">
        <w:t xml:space="preserve">of the hybrid zone (H2, </w:t>
      </w:r>
      <w:r w:rsidR="001A4E31" w:rsidRPr="00AC13E1">
        <w:t>Figure</w:t>
      </w:r>
      <w:r w:rsidR="00564AA0" w:rsidRPr="00AC13E1">
        <w:t xml:space="preserve"> S1</w:t>
      </w:r>
      <w:r w:rsidR="005E0502" w:rsidRPr="00AC13E1">
        <w:t>3</w:t>
      </w:r>
      <w:r w:rsidR="00F459EF" w:rsidRPr="00AC13E1">
        <w:t xml:space="preserve">) </w:t>
      </w:r>
      <w:r w:rsidR="002457A9" w:rsidRPr="00AC13E1">
        <w:t>experiences less direct gene flow from the parental populations, and should evolve reproductive isolation more frequently</w:t>
      </w:r>
      <w:r w:rsidR="00403598" w:rsidRPr="00AC13E1">
        <w:t xml:space="preserve"> than </w:t>
      </w:r>
      <w:r w:rsidR="006D5B4A" w:rsidRPr="00AC13E1">
        <w:t>those</w:t>
      </w:r>
      <w:r w:rsidR="00403598" w:rsidRPr="00AC13E1">
        <w:t xml:space="preserve"> adjacent to the parental populations</w:t>
      </w:r>
      <w:r w:rsidR="002457A9" w:rsidRPr="00AC13E1">
        <w:t xml:space="preserve">. </w:t>
      </w:r>
      <w:r w:rsidR="007B7922" w:rsidRPr="00AC13E1">
        <w:t>As expected, w</w:t>
      </w:r>
      <w:r w:rsidR="009218CF" w:rsidRPr="00AC13E1">
        <w:t xml:space="preserve">e found that </w:t>
      </w:r>
      <w:r w:rsidR="00DD39D5" w:rsidRPr="00AC13E1">
        <w:t xml:space="preserve">the hybrid population at the center of the hybrid zone </w:t>
      </w:r>
      <w:r w:rsidR="009218CF" w:rsidRPr="00AC13E1">
        <w:t xml:space="preserve">developed isolation from parental species </w:t>
      </w:r>
      <w:r w:rsidR="004574CA" w:rsidRPr="00AC13E1">
        <w:t>more frequently (</w:t>
      </w:r>
      <w:r w:rsidR="008A4022" w:rsidRPr="00AC13E1">
        <w:t>Table S7</w:t>
      </w:r>
      <w:r w:rsidR="004574CA" w:rsidRPr="00AC13E1">
        <w:t>)</w:t>
      </w:r>
      <w:r w:rsidR="00403A2F" w:rsidRPr="00AC13E1">
        <w:t xml:space="preserve">, </w:t>
      </w:r>
      <w:r w:rsidR="009C22FE" w:rsidRPr="00AC13E1">
        <w:t xml:space="preserve">and </w:t>
      </w:r>
      <w:r w:rsidR="006C4261" w:rsidRPr="00AC13E1">
        <w:t>that</w:t>
      </w:r>
      <w:r w:rsidR="00403A2F" w:rsidRPr="00AC13E1">
        <w:t xml:space="preserve"> hybrid populations close</w:t>
      </w:r>
      <w:r w:rsidR="006C4261" w:rsidRPr="00AC13E1">
        <w:t>r</w:t>
      </w:r>
      <w:r w:rsidR="00403A2F" w:rsidRPr="00AC13E1">
        <w:t xml:space="preserve"> to the parentals were less likely to develop isolation (</w:t>
      </w:r>
      <w:r w:rsidR="00F760E6" w:rsidRPr="00AC13E1">
        <w:t>4</w:t>
      </w:r>
      <w:r w:rsidR="00F760E6" w:rsidRPr="00AC13E1">
        <w:rPr>
          <w:i/>
        </w:rPr>
        <w:t>Nm</w:t>
      </w:r>
      <w:r w:rsidR="00F760E6" w:rsidRPr="00AC13E1">
        <w:t xml:space="preserve">=8: </w:t>
      </w:r>
      <w:r w:rsidR="00BE2A71" w:rsidRPr="00AC13E1">
        <w:t>25</w:t>
      </w:r>
      <w:r w:rsidR="00F760E6" w:rsidRPr="00AC13E1">
        <w:sym w:font="Symbol" w:char="F0B1"/>
      </w:r>
      <w:r w:rsidR="00CB115C" w:rsidRPr="00AC13E1">
        <w:t>2</w:t>
      </w:r>
      <w:r w:rsidR="00F760E6" w:rsidRPr="00AC13E1">
        <w:t xml:space="preserve"> -</w:t>
      </w:r>
      <w:r w:rsidR="00403A2F" w:rsidRPr="00AC13E1">
        <w:t xml:space="preserve"> </w:t>
      </w:r>
      <w:r w:rsidR="00BE2A71" w:rsidRPr="00AC13E1">
        <w:t>29</w:t>
      </w:r>
      <w:r w:rsidR="007A760A" w:rsidRPr="00AC13E1">
        <w:sym w:font="Symbol" w:char="F0B1"/>
      </w:r>
      <w:r w:rsidR="00CB115C" w:rsidRPr="00AC13E1">
        <w:t>2</w:t>
      </w:r>
      <w:r w:rsidR="00F429B8" w:rsidRPr="00AC13E1">
        <w:t>%</w:t>
      </w:r>
      <w:r w:rsidR="00403A2F" w:rsidRPr="00AC13E1">
        <w:t xml:space="preserve">, </w:t>
      </w:r>
      <w:r w:rsidR="008B7BB6" w:rsidRPr="00AC13E1">
        <w:t>4</w:t>
      </w:r>
      <w:r w:rsidR="008B7BB6" w:rsidRPr="00AC13E1">
        <w:rPr>
          <w:i/>
        </w:rPr>
        <w:t>Nm</w:t>
      </w:r>
      <w:r w:rsidR="008B7BB6" w:rsidRPr="00AC13E1">
        <w:t>=12</w:t>
      </w:r>
      <w:r w:rsidR="00B74F70" w:rsidRPr="00AC13E1">
        <w:t xml:space="preserve">: </w:t>
      </w:r>
      <w:r w:rsidR="00C90E9F" w:rsidRPr="00AC13E1">
        <w:t>13</w:t>
      </w:r>
      <w:r w:rsidR="007275CA" w:rsidRPr="00AC13E1">
        <w:sym w:font="Symbol" w:char="F0B1"/>
      </w:r>
      <w:r w:rsidR="007275CA" w:rsidRPr="00AC13E1">
        <w:t>2 -</w:t>
      </w:r>
      <w:r w:rsidR="00226FB4" w:rsidRPr="00AC13E1">
        <w:t xml:space="preserve"> 18</w:t>
      </w:r>
      <w:r w:rsidR="00226FB4" w:rsidRPr="00AC13E1">
        <w:sym w:font="Symbol" w:char="F0B1"/>
      </w:r>
      <w:r w:rsidR="00226FB4" w:rsidRPr="00AC13E1">
        <w:t>2</w:t>
      </w:r>
      <w:r w:rsidR="004823A3" w:rsidRPr="00AC13E1">
        <w:t>,</w:t>
      </w:r>
      <w:r w:rsidR="008B7BB6" w:rsidRPr="00AC13E1">
        <w:rPr>
          <w:i/>
        </w:rPr>
        <w:t xml:space="preserve"> </w:t>
      </w:r>
      <w:r w:rsidR="00F760E6" w:rsidRPr="00AC13E1">
        <w:t>4</w:t>
      </w:r>
      <w:r w:rsidR="00F760E6" w:rsidRPr="00AC13E1">
        <w:rPr>
          <w:i/>
        </w:rPr>
        <w:t>Nm</w:t>
      </w:r>
      <w:r w:rsidR="00F760E6" w:rsidRPr="00AC13E1">
        <w:t xml:space="preserve">=20: </w:t>
      </w:r>
      <w:r w:rsidR="00E96456" w:rsidRPr="00AC13E1">
        <w:t>1.</w:t>
      </w:r>
      <w:r w:rsidR="00F527EA" w:rsidRPr="00AC13E1">
        <w:t>0</w:t>
      </w:r>
      <w:r w:rsidR="00E96456" w:rsidRPr="00AC13E1">
        <w:sym w:font="Symbol" w:char="F0B1"/>
      </w:r>
      <w:r w:rsidR="00E96456" w:rsidRPr="00AC13E1">
        <w:t>0.6</w:t>
      </w:r>
      <w:r w:rsidR="00774823" w:rsidRPr="00AC13E1">
        <w:t xml:space="preserve"> </w:t>
      </w:r>
      <w:r w:rsidR="0012595F" w:rsidRPr="00AC13E1">
        <w:t xml:space="preserve">- </w:t>
      </w:r>
      <w:r w:rsidR="00F527EA" w:rsidRPr="00AC13E1">
        <w:t>1.2</w:t>
      </w:r>
      <w:r w:rsidR="0012595F" w:rsidRPr="00AC13E1">
        <w:sym w:font="Symbol" w:char="F0B1"/>
      </w:r>
      <w:r w:rsidR="0012595F" w:rsidRPr="00AC13E1">
        <w:t>0.6%</w:t>
      </w:r>
      <w:r w:rsidR="00403A2F" w:rsidRPr="00AC13E1">
        <w:t>)</w:t>
      </w:r>
      <w:r w:rsidR="009218CF" w:rsidRPr="00AC13E1">
        <w:t>.</w:t>
      </w:r>
      <w:r w:rsidR="00880484" w:rsidRPr="00AC13E1">
        <w:t xml:space="preserve"> </w:t>
      </w:r>
    </w:p>
    <w:p w14:paraId="2078DCBB" w14:textId="67BE5A0A" w:rsidR="00F10940" w:rsidRPr="00AC13E1" w:rsidRDefault="00F10940" w:rsidP="00281115"/>
    <w:p w14:paraId="57B8A509" w14:textId="77777777" w:rsidR="004D2302" w:rsidRPr="00AC13E1" w:rsidRDefault="003C4BC2" w:rsidP="00363823">
      <w:pPr>
        <w:spacing w:after="0" w:line="480" w:lineRule="auto"/>
      </w:pPr>
      <w:r w:rsidRPr="00AC13E1">
        <w:rPr>
          <w:i/>
        </w:rPr>
        <w:t>C. Reciprocal isolation of multiple hybrid populations</w:t>
      </w:r>
    </w:p>
    <w:p w14:paraId="61A01F76" w14:textId="22E1781C" w:rsidR="00EA136B" w:rsidRPr="00AC13E1" w:rsidRDefault="00280053" w:rsidP="00363823">
      <w:pPr>
        <w:spacing w:after="0" w:line="480" w:lineRule="auto"/>
        <w:ind w:firstLine="720"/>
      </w:pPr>
      <w:r w:rsidRPr="00AC13E1">
        <w:t>One interesting prediction of our model is that i</w:t>
      </w:r>
      <w:r w:rsidR="00EA136B" w:rsidRPr="00AC13E1">
        <w:t>ndependent hybrid populations</w:t>
      </w:r>
      <w:r w:rsidR="00B077E8" w:rsidRPr="00AC13E1">
        <w:t xml:space="preserve"> that</w:t>
      </w:r>
      <w:r w:rsidR="00EA136B" w:rsidRPr="00AC13E1">
        <w:t xml:space="preserve"> form from the same parental species </w:t>
      </w:r>
      <w:r w:rsidR="00E00A13" w:rsidRPr="00AC13E1">
        <w:t>could evolve reproductive isolation</w:t>
      </w:r>
      <w:r w:rsidR="00A542B2" w:rsidRPr="00AC13E1">
        <w:t xml:space="preserve"> from each other</w:t>
      </w:r>
      <w:r w:rsidR="00AA65B4" w:rsidRPr="00AC13E1">
        <w:t xml:space="preserve"> if they </w:t>
      </w:r>
      <w:r w:rsidR="00246E33" w:rsidRPr="00AC13E1">
        <w:t>fix</w:t>
      </w:r>
      <w:r w:rsidR="00EA136B" w:rsidRPr="00AC13E1">
        <w:t xml:space="preserve"> </w:t>
      </w:r>
      <w:r w:rsidR="001275B1" w:rsidRPr="00AC13E1">
        <w:t>for different parental alleles</w:t>
      </w:r>
      <w:r w:rsidR="00AA65B4" w:rsidRPr="00AC13E1">
        <w:t xml:space="preserve"> at</w:t>
      </w:r>
      <w:r w:rsidR="00EA136B" w:rsidRPr="00AC13E1">
        <w:t xml:space="preserve"> incompatibilit</w:t>
      </w:r>
      <w:r w:rsidR="00AA65B4" w:rsidRPr="00AC13E1">
        <w:t>y pairs</w:t>
      </w:r>
      <w:r w:rsidR="00EA136B" w:rsidRPr="00AC13E1">
        <w:t>.</w:t>
      </w:r>
      <w:r w:rsidR="006557B8" w:rsidRPr="00AC13E1">
        <w:t xml:space="preserve"> </w:t>
      </w:r>
      <w:r w:rsidR="00B42A9F" w:rsidRPr="00AC13E1">
        <w:t>To investigate this, we simulated two hybrid populations formed from the same parental species (</w:t>
      </w:r>
      <w:r w:rsidR="001A4E31" w:rsidRPr="00AC13E1">
        <w:t>Figure</w:t>
      </w:r>
      <w:r w:rsidR="00B42A9F" w:rsidRPr="00AC13E1">
        <w:t xml:space="preserve"> S1</w:t>
      </w:r>
      <w:r w:rsidR="006C05ED" w:rsidRPr="00AC13E1">
        <w:t>4</w:t>
      </w:r>
      <w:r w:rsidR="00B42A9F" w:rsidRPr="00AC13E1">
        <w:t>)</w:t>
      </w:r>
      <w:r w:rsidR="000D0E80" w:rsidRPr="00AC13E1">
        <w:t>.</w:t>
      </w:r>
      <w:r w:rsidR="0092642E" w:rsidRPr="00AC13E1">
        <w:t xml:space="preserve"> In cases where both hybrid populations </w:t>
      </w:r>
      <w:r w:rsidR="00030E93" w:rsidRPr="00AC13E1">
        <w:t xml:space="preserve">in a simulation </w:t>
      </w:r>
      <w:r w:rsidR="0092642E" w:rsidRPr="00AC13E1">
        <w:t>evolved isolation from the parents, we asked how frequently these populations were isolated from each other.</w:t>
      </w:r>
      <w:r w:rsidR="00F63066" w:rsidRPr="00AC13E1">
        <w:t xml:space="preserve"> When there was no gene flow between the hybrid populations</w:t>
      </w:r>
      <w:r w:rsidR="00E86435" w:rsidRPr="00AC13E1">
        <w:t xml:space="preserve">, </w:t>
      </w:r>
      <w:r w:rsidR="00F63066" w:rsidRPr="00AC13E1">
        <w:t xml:space="preserve">isolation evolved </w:t>
      </w:r>
      <w:r w:rsidR="00755810" w:rsidRPr="00AC13E1">
        <w:t xml:space="preserve">frequently between these populations (2 HI: </w:t>
      </w:r>
      <w:r w:rsidR="00057909" w:rsidRPr="00AC13E1">
        <w:t>5</w:t>
      </w:r>
      <w:r w:rsidR="00410430" w:rsidRPr="00AC13E1">
        <w:t>0</w:t>
      </w:r>
      <w:r w:rsidR="00057909" w:rsidRPr="00AC13E1">
        <w:t xml:space="preserve"> </w:t>
      </w:r>
      <w:r w:rsidR="00057909" w:rsidRPr="00AC13E1">
        <w:sym w:font="Symbol" w:char="F0B1"/>
      </w:r>
      <w:r w:rsidR="00057909" w:rsidRPr="00AC13E1">
        <w:t xml:space="preserve"> </w:t>
      </w:r>
      <w:r w:rsidR="00E63BE6" w:rsidRPr="00AC13E1">
        <w:t>5</w:t>
      </w:r>
      <w:r w:rsidR="00057909" w:rsidRPr="00AC13E1">
        <w:t>%</w:t>
      </w:r>
      <w:r w:rsidR="006C3450" w:rsidRPr="00AC13E1">
        <w:t>,</w:t>
      </w:r>
      <w:r w:rsidR="00755810" w:rsidRPr="00AC13E1">
        <w:t xml:space="preserve"> 3HI:</w:t>
      </w:r>
      <w:r w:rsidR="00057909" w:rsidRPr="00AC13E1">
        <w:t xml:space="preserve"> 8</w:t>
      </w:r>
      <w:r w:rsidR="00AC3054" w:rsidRPr="00AC13E1">
        <w:t>1</w:t>
      </w:r>
      <w:r w:rsidR="00057909" w:rsidRPr="00AC13E1">
        <w:t xml:space="preserve"> </w:t>
      </w:r>
      <w:r w:rsidR="00057909" w:rsidRPr="00AC13E1">
        <w:sym w:font="Symbol" w:char="F0B1"/>
      </w:r>
      <w:r w:rsidR="00057909" w:rsidRPr="00AC13E1">
        <w:t xml:space="preserve"> </w:t>
      </w:r>
      <w:r w:rsidR="000B2CF5" w:rsidRPr="00AC13E1">
        <w:t>4</w:t>
      </w:r>
      <w:r w:rsidR="00057909" w:rsidRPr="00AC13E1">
        <w:t>%</w:t>
      </w:r>
      <w:r w:rsidR="00755810" w:rsidRPr="00AC13E1">
        <w:t xml:space="preserve">, Table S8). </w:t>
      </w:r>
      <w:r w:rsidR="00CF44D1" w:rsidRPr="00AC13E1">
        <w:t xml:space="preserve">However, when </w:t>
      </w:r>
      <w:r w:rsidR="00EB33C0" w:rsidRPr="00AC13E1">
        <w:t>hybrid populations were connected by gene flow, this outcome was significantly less likely (Table S8).</w:t>
      </w:r>
      <w:r w:rsidR="00F63066" w:rsidRPr="00AC13E1">
        <w:t xml:space="preserve"> </w:t>
      </w:r>
      <w:r w:rsidR="00F30862" w:rsidRPr="00AC13E1">
        <w:t>These simulations suggest that hybridization between</w:t>
      </w:r>
      <w:r w:rsidR="00696014" w:rsidRPr="00AC13E1">
        <w:t xml:space="preserve"> the same</w:t>
      </w:r>
      <w:r w:rsidR="00F30862" w:rsidRPr="00AC13E1">
        <w:t xml:space="preserve"> parent</w:t>
      </w:r>
      <w:r w:rsidR="00696014" w:rsidRPr="00AC13E1">
        <w:t>al</w:t>
      </w:r>
      <w:r w:rsidR="009E64DE" w:rsidRPr="00AC13E1">
        <w:t xml:space="preserve"> species could generate multiple, reproductively isolated hybrid populations, but </w:t>
      </w:r>
      <w:r w:rsidR="00066A2B" w:rsidRPr="00AC13E1">
        <w:t>that this outcome is more likely when</w:t>
      </w:r>
      <w:r w:rsidR="007113DD" w:rsidRPr="00AC13E1">
        <w:t xml:space="preserve"> gene flow is</w:t>
      </w:r>
      <w:r w:rsidR="00F870BC" w:rsidRPr="00AC13E1">
        <w:t xml:space="preserve"> low</w:t>
      </w:r>
      <w:r w:rsidR="009E64DE" w:rsidRPr="00AC13E1">
        <w:t xml:space="preserve">. </w:t>
      </w:r>
      <w:r w:rsidR="00805446" w:rsidRPr="00AC13E1">
        <w:t xml:space="preserve"> </w:t>
      </w:r>
    </w:p>
    <w:p w14:paraId="5396EC0B" w14:textId="77777777" w:rsidR="00A8045D" w:rsidRPr="00AC13E1" w:rsidRDefault="00A8045D" w:rsidP="00885155">
      <w:pPr>
        <w:tabs>
          <w:tab w:val="left" w:pos="1350"/>
        </w:tabs>
        <w:spacing w:after="0" w:line="480" w:lineRule="auto"/>
      </w:pPr>
    </w:p>
    <w:p w14:paraId="5FEA5443" w14:textId="77777777" w:rsidR="000A3BF7" w:rsidRPr="00AC13E1" w:rsidRDefault="004D2302" w:rsidP="00885155">
      <w:pPr>
        <w:spacing w:after="0" w:line="480" w:lineRule="auto"/>
        <w:rPr>
          <w:i/>
        </w:rPr>
      </w:pPr>
      <w:r w:rsidRPr="00AC13E1">
        <w:rPr>
          <w:i/>
        </w:rPr>
        <w:t xml:space="preserve">D. </w:t>
      </w:r>
      <w:r w:rsidR="000B093B" w:rsidRPr="00AC13E1">
        <w:rPr>
          <w:i/>
        </w:rPr>
        <w:t>Non-random mating</w:t>
      </w:r>
      <w:r w:rsidR="002522DF" w:rsidRPr="00AC13E1">
        <w:rPr>
          <w:i/>
        </w:rPr>
        <w:t xml:space="preserve"> of parents in hybrid zones</w:t>
      </w:r>
    </w:p>
    <w:p w14:paraId="6682B194" w14:textId="48A69570" w:rsidR="0011087D" w:rsidRPr="00AC13E1" w:rsidRDefault="00E17948" w:rsidP="0011087D">
      <w:pPr>
        <w:spacing w:after="0" w:line="480" w:lineRule="auto"/>
        <w:ind w:firstLine="720"/>
      </w:pPr>
      <w:r w:rsidRPr="00AC13E1">
        <w:t>In</w:t>
      </w:r>
      <w:r w:rsidR="004A4FB4" w:rsidRPr="00AC13E1">
        <w:t xml:space="preserve"> our</w:t>
      </w:r>
      <w:r w:rsidR="0086078C" w:rsidRPr="00AC13E1">
        <w:t xml:space="preserve"> simulations</w:t>
      </w:r>
      <w:r w:rsidR="004A4FB4" w:rsidRPr="00AC13E1">
        <w:t xml:space="preserve">, mating is random, and </w:t>
      </w:r>
      <w:r w:rsidR="00964A15" w:rsidRPr="00AC13E1">
        <w:t>pure parental individuals become less common as the number</w:t>
      </w:r>
      <w:r w:rsidR="00241B63" w:rsidRPr="00AC13E1">
        <w:t xml:space="preserve"> of generations since initial hybridization</w:t>
      </w:r>
      <w:r w:rsidR="00964A15" w:rsidRPr="00AC13E1">
        <w:t xml:space="preserve"> increases.</w:t>
      </w:r>
      <w:r w:rsidR="00C9508F" w:rsidRPr="00AC13E1">
        <w:t xml:space="preserve"> </w:t>
      </w:r>
      <w:r w:rsidR="003976C1" w:rsidRPr="00AC13E1">
        <w:t xml:space="preserve">However, if </w:t>
      </w:r>
      <w:r w:rsidR="005E009E" w:rsidRPr="00AC13E1">
        <w:t>parentals mate assortatively, larger numbers will exist in the hybrid population, increasing the risk of</w:t>
      </w:r>
      <w:r w:rsidR="00B4459B" w:rsidRPr="00AC13E1">
        <w:t xml:space="preserve"> out</w:t>
      </w:r>
      <w:r w:rsidR="003976C1" w:rsidRPr="00AC13E1">
        <w:t>-</w:t>
      </w:r>
      <w:r w:rsidR="00B4459B" w:rsidRPr="00AC13E1">
        <w:t>competition of</w:t>
      </w:r>
      <w:r w:rsidR="005E009E" w:rsidRPr="00AC13E1">
        <w:t xml:space="preserve"> hybrids by parents.</w:t>
      </w:r>
      <w:r w:rsidR="00145F6B" w:rsidRPr="00AC13E1">
        <w:t xml:space="preserve"> T</w:t>
      </w:r>
      <w:r w:rsidR="00C9508F" w:rsidRPr="00AC13E1">
        <w:t xml:space="preserve">o </w:t>
      </w:r>
      <w:r w:rsidR="00B4459B" w:rsidRPr="00AC13E1">
        <w:t>investigate this</w:t>
      </w:r>
      <w:r w:rsidR="0033323A" w:rsidRPr="00AC13E1">
        <w:t xml:space="preserve">, we </w:t>
      </w:r>
      <w:r w:rsidR="009279ED" w:rsidRPr="00AC13E1">
        <w:t xml:space="preserve">implemented </w:t>
      </w:r>
      <w:r w:rsidR="003B37B4" w:rsidRPr="00AC13E1">
        <w:t xml:space="preserve">a mating rule in which migrating </w:t>
      </w:r>
      <w:r w:rsidR="00B63111" w:rsidRPr="00AC13E1">
        <w:t>parentals</w:t>
      </w:r>
      <w:r w:rsidR="007243CA" w:rsidRPr="00AC13E1">
        <w:t xml:space="preserve"> </w:t>
      </w:r>
      <w:r w:rsidR="003B37B4" w:rsidRPr="00AC13E1">
        <w:t>mate</w:t>
      </w:r>
      <w:r w:rsidR="002D2D61" w:rsidRPr="00AC13E1">
        <w:t xml:space="preserve"> exclusively </w:t>
      </w:r>
      <w:r w:rsidR="002424DE" w:rsidRPr="00AC13E1">
        <w:t xml:space="preserve">with </w:t>
      </w:r>
      <w:r w:rsidR="00F54C72" w:rsidRPr="00AC13E1">
        <w:t>conspecifics</w:t>
      </w:r>
      <w:r w:rsidR="002D2D61" w:rsidRPr="00AC13E1">
        <w:t>.</w:t>
      </w:r>
      <w:r w:rsidR="002424DE" w:rsidRPr="00AC13E1">
        <w:t xml:space="preserve"> If a </w:t>
      </w:r>
      <w:r w:rsidR="00F54C72" w:rsidRPr="00AC13E1">
        <w:t>conspecific</w:t>
      </w:r>
      <w:r w:rsidR="00CD0A25" w:rsidRPr="00AC13E1">
        <w:t xml:space="preserve"> </w:t>
      </w:r>
      <w:r w:rsidR="009F3D21" w:rsidRPr="00AC13E1">
        <w:t>is</w:t>
      </w:r>
      <w:r w:rsidR="00CD0A25" w:rsidRPr="00AC13E1">
        <w:t xml:space="preserve"> not sampled in </w:t>
      </w:r>
      <w:r w:rsidR="006D0322" w:rsidRPr="00AC13E1">
        <w:t xml:space="preserve">25, </w:t>
      </w:r>
      <w:r w:rsidR="00CD0A25" w:rsidRPr="00AC13E1">
        <w:t>5</w:t>
      </w:r>
      <w:r w:rsidR="002424DE" w:rsidRPr="00AC13E1">
        <w:t>0</w:t>
      </w:r>
      <w:r w:rsidR="006D0322" w:rsidRPr="00AC13E1">
        <w:t>, or 75</w:t>
      </w:r>
      <w:r w:rsidR="002424DE" w:rsidRPr="00AC13E1">
        <w:t xml:space="preserve"> attempts</w:t>
      </w:r>
      <w:r w:rsidR="006D0322" w:rsidRPr="00AC13E1">
        <w:t xml:space="preserve"> in separate simulations respectively</w:t>
      </w:r>
      <w:r w:rsidR="002424DE" w:rsidRPr="00AC13E1">
        <w:t>, the pare</w:t>
      </w:r>
      <w:r w:rsidR="009F3D21" w:rsidRPr="00AC13E1">
        <w:t>ntal individual does</w:t>
      </w:r>
      <w:r w:rsidR="002424DE" w:rsidRPr="00AC13E1">
        <w:t xml:space="preserve"> not mate.</w:t>
      </w:r>
      <w:r w:rsidR="002D2D61" w:rsidRPr="00AC13E1">
        <w:t xml:space="preserve"> </w:t>
      </w:r>
      <w:r w:rsidR="0046686C" w:rsidRPr="00AC13E1">
        <w:t>With increasing parental effort to mate with a conspecific,</w:t>
      </w:r>
      <w:r w:rsidR="00245F03" w:rsidRPr="00AC13E1">
        <w:t xml:space="preserve"> hybrid populations evolve</w:t>
      </w:r>
      <w:r w:rsidR="00C470FA" w:rsidRPr="00AC13E1">
        <w:t>d</w:t>
      </w:r>
      <w:r w:rsidR="00245F03" w:rsidRPr="00AC13E1">
        <w:t xml:space="preserve"> isolation less frequently</w:t>
      </w:r>
      <w:r w:rsidR="00676B55" w:rsidRPr="00AC13E1">
        <w:t xml:space="preserve"> (</w:t>
      </w:r>
      <w:r w:rsidR="001F14C7" w:rsidRPr="00AC13E1">
        <w:t>Table S9</w:t>
      </w:r>
      <w:r w:rsidR="00F97DEB" w:rsidRPr="00AC13E1">
        <w:t>)</w:t>
      </w:r>
      <w:r w:rsidR="0046686C" w:rsidRPr="00AC13E1">
        <w:t xml:space="preserve">. </w:t>
      </w:r>
      <w:r w:rsidR="00042570" w:rsidRPr="00AC13E1">
        <w:t>This suggests that hybrid populations are more likely t</w:t>
      </w:r>
      <w:r w:rsidR="00DC0024" w:rsidRPr="00AC13E1">
        <w:t xml:space="preserve">o be outcompeted if parentals </w:t>
      </w:r>
      <w:r w:rsidR="001E4284" w:rsidRPr="00AC13E1">
        <w:t>have strong</w:t>
      </w:r>
      <w:r w:rsidR="00DC0024" w:rsidRPr="00AC13E1">
        <w:t xml:space="preserve"> </w:t>
      </w:r>
      <w:r w:rsidR="001E4284" w:rsidRPr="00AC13E1">
        <w:t>preferences</w:t>
      </w:r>
      <w:r w:rsidR="00FF1035" w:rsidRPr="00AC13E1">
        <w:t xml:space="preserve"> against mating with hybrids</w:t>
      </w:r>
      <w:r w:rsidR="00042570" w:rsidRPr="00AC13E1">
        <w:t xml:space="preserve">. </w:t>
      </w:r>
    </w:p>
    <w:p w14:paraId="3E50D072" w14:textId="77777777" w:rsidR="0011087D" w:rsidRPr="00AC13E1" w:rsidRDefault="0011087D" w:rsidP="0011087D">
      <w:pPr>
        <w:spacing w:after="0" w:line="480" w:lineRule="auto"/>
        <w:ind w:firstLine="720"/>
      </w:pPr>
    </w:p>
    <w:p w14:paraId="40FB5724" w14:textId="77777777" w:rsidR="0011087D" w:rsidRPr="00AC13E1" w:rsidRDefault="0011087D" w:rsidP="0011087D">
      <w:pPr>
        <w:spacing w:after="0" w:line="480" w:lineRule="auto"/>
        <w:ind w:firstLine="720"/>
      </w:pPr>
    </w:p>
    <w:p w14:paraId="193AF630" w14:textId="77777777" w:rsidR="0011087D" w:rsidRPr="00AC13E1" w:rsidRDefault="0011087D" w:rsidP="0011087D">
      <w:pPr>
        <w:spacing w:after="0" w:line="480" w:lineRule="auto"/>
        <w:ind w:firstLine="720"/>
      </w:pPr>
    </w:p>
    <w:p w14:paraId="2C1B0134" w14:textId="77777777" w:rsidR="0011087D" w:rsidRPr="00AC13E1" w:rsidRDefault="0011087D" w:rsidP="0011087D">
      <w:pPr>
        <w:spacing w:after="0" w:line="480" w:lineRule="auto"/>
        <w:ind w:firstLine="720"/>
      </w:pPr>
    </w:p>
    <w:p w14:paraId="2B0C9755" w14:textId="77777777" w:rsidR="0011087D" w:rsidRPr="00AC13E1" w:rsidRDefault="0011087D" w:rsidP="0011087D">
      <w:pPr>
        <w:spacing w:after="0" w:line="480" w:lineRule="auto"/>
        <w:ind w:firstLine="720"/>
      </w:pPr>
    </w:p>
    <w:p w14:paraId="27343B32" w14:textId="77777777" w:rsidR="0011087D" w:rsidRPr="00AC13E1" w:rsidRDefault="0011087D" w:rsidP="0011087D">
      <w:pPr>
        <w:spacing w:after="0" w:line="480" w:lineRule="auto"/>
        <w:ind w:firstLine="720"/>
      </w:pPr>
    </w:p>
    <w:p w14:paraId="19CFB9D2" w14:textId="77777777" w:rsidR="0011087D" w:rsidRPr="00AC13E1" w:rsidRDefault="0011087D" w:rsidP="0011087D">
      <w:pPr>
        <w:spacing w:after="0" w:line="480" w:lineRule="auto"/>
        <w:ind w:firstLine="720"/>
      </w:pPr>
    </w:p>
    <w:p w14:paraId="511859CC" w14:textId="77777777" w:rsidR="0011087D" w:rsidRPr="00AC13E1" w:rsidRDefault="0011087D" w:rsidP="0011087D">
      <w:pPr>
        <w:spacing w:after="0" w:line="480" w:lineRule="auto"/>
        <w:ind w:firstLine="720"/>
      </w:pPr>
    </w:p>
    <w:p w14:paraId="6172EF12" w14:textId="77777777" w:rsidR="0011087D" w:rsidRPr="00AC13E1" w:rsidRDefault="0011087D" w:rsidP="0011087D">
      <w:pPr>
        <w:spacing w:after="0" w:line="480" w:lineRule="auto"/>
        <w:ind w:firstLine="720"/>
      </w:pPr>
    </w:p>
    <w:p w14:paraId="1E1AEE50" w14:textId="6510954F" w:rsidR="00C51917" w:rsidRPr="00AC13E1" w:rsidRDefault="00C51917" w:rsidP="00F65480">
      <w:pPr>
        <w:spacing w:after="0" w:line="240" w:lineRule="auto"/>
        <w:ind w:left="360"/>
      </w:pPr>
    </w:p>
    <w:sectPr w:rsidR="00C51917" w:rsidRPr="00AC13E1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1439DB" w:rsidRDefault="001439DB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1439DB" w:rsidRDefault="001439DB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1439DB" w:rsidRDefault="001439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4A1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1439DB" w:rsidRDefault="001439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1439DB" w:rsidRDefault="001439DB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1439DB" w:rsidRDefault="001439DB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0FD6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14F9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87D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115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73A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31E7"/>
    <w:rsid w:val="003936C7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3A3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2B2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CDB"/>
    <w:rsid w:val="006E6616"/>
    <w:rsid w:val="006E67ED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29"/>
    <w:rsid w:val="008404A6"/>
    <w:rsid w:val="00840590"/>
    <w:rsid w:val="00840992"/>
    <w:rsid w:val="00841545"/>
    <w:rsid w:val="008415F4"/>
    <w:rsid w:val="008418E5"/>
    <w:rsid w:val="00842B3C"/>
    <w:rsid w:val="008435B0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2426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6C9E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A10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15D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84D"/>
    <w:rsid w:val="00AB09C9"/>
    <w:rsid w:val="00AB0F1B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3E1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F65"/>
    <w:rsid w:val="00D422B6"/>
    <w:rsid w:val="00D423DF"/>
    <w:rsid w:val="00D436E2"/>
    <w:rsid w:val="00D43E0D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67C5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A27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3342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5F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8</Words>
  <Characters>398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10</cp:revision>
  <cp:lastPrinted>2014-07-30T15:51:00Z</cp:lastPrinted>
  <dcterms:created xsi:type="dcterms:W3CDTF">2014-12-16T14:54:00Z</dcterms:created>
  <dcterms:modified xsi:type="dcterms:W3CDTF">2015-02-02T18:36:00Z</dcterms:modified>
</cp:coreProperties>
</file>